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A SEER-based nomogram accurately predicts prognosis in Ewing sarcoma</w:t>
      </w:r>
    </w:p>
    <w:p>
      <w:pPr>
        <w:spacing w:line="220" w:lineRule="atLeast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Haibo Zh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#</w:t>
      </w:r>
      <w:r>
        <w:rPr>
          <w:rFonts w:ascii="Times New Roman" w:hAnsi="Times New Roman" w:cs="Times New Roman"/>
          <w:sz w:val="24"/>
          <w:szCs w:val="24"/>
        </w:rPr>
        <w:t>, Fengbo M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#</w:t>
      </w:r>
      <w:r>
        <w:rPr>
          <w:rFonts w:ascii="Times New Roman" w:hAnsi="Times New Roman" w:cs="Times New Roman"/>
          <w:sz w:val="24"/>
          <w:szCs w:val="24"/>
        </w:rPr>
        <w:t>, Meisong Zh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Xiaoyu X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Bin 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Hucheng Li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>
        <w:rPr>
          <w:rFonts w:ascii="Times New Roman" w:hAnsi="Times New Roman" w:cs="Times New Roman"/>
          <w:sz w:val="24"/>
          <w:szCs w:val="24"/>
        </w:rPr>
        <w:t xml:space="preserve"> and Min Da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*</w:t>
      </w:r>
    </w:p>
    <w:p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>
      <w:pPr>
        <w:spacing w:after="0" w:line="480" w:lineRule="auto"/>
        <w:contextualSpacing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partment of Orthopedics, The First Affiliated Hospital of Nanchang University, Nanchang, Jiangxi 330006, China</w:t>
      </w:r>
      <w:r>
        <w:rPr>
          <w:rFonts w:hint="eastAsia" w:ascii="Times New Roman" w:hAnsi="Times New Roman" w:cs="Times New Roman"/>
          <w:color w:val="000000"/>
          <w:sz w:val="24"/>
          <w:szCs w:val="24"/>
          <w:shd w:val="clear" w:color="auto" w:fill="FFFFFF"/>
        </w:rPr>
        <w:t>;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rtificial Joints Engineering and Technology Research Center of Jiangxi Province, Nanchang, Jiangxi 330006, China </w:t>
      </w:r>
    </w:p>
    <w:p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>
        <w:rPr>
          <w:rFonts w:hint="eastAsia" w:ascii="Times New Roman" w:hAnsi="Times New Roman" w:cs="Times New Roman"/>
          <w:sz w:val="24"/>
          <w:szCs w:val="24"/>
        </w:rPr>
        <w:t>mail:</w:t>
      </w:r>
    </w:p>
    <w:p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Arial Unicode MS" w:cs="Times New Roman"/>
          <w:bCs/>
          <w:sz w:val="24"/>
          <w:szCs w:val="24"/>
        </w:rPr>
        <w:t>Haibo Zhan</w:t>
      </w:r>
      <w:r>
        <w:rPr>
          <w:rFonts w:ascii="Times New Roman" w:hAnsi="Times New Roman" w:cs="Times New Roman"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fldChar w:fldCharType="begin"/>
      </w:r>
      <w:r>
        <w:instrText xml:space="preserve"> HYPERLINK "mailto:HBZzhanhaibo@163.com" </w:instrText>
      </w:r>
      <w:r>
        <w:fldChar w:fldCharType="separate"/>
      </w:r>
      <w:r>
        <w:rPr>
          <w:rStyle w:val="16"/>
          <w:rFonts w:ascii="Times New Roman" w:hAnsi="Times New Roman" w:eastAsia="Arial Unicode MS" w:cs="Times New Roman"/>
          <w:sz w:val="24"/>
          <w:szCs w:val="24"/>
        </w:rPr>
        <w:t>HBZzhanhaibo@163.com</w:t>
      </w:r>
      <w:r>
        <w:rPr>
          <w:rStyle w:val="16"/>
          <w:rFonts w:ascii="Times New Roman" w:hAnsi="Times New Roman" w:eastAsia="Arial Unicode MS" w:cs="Times New Roman"/>
          <w:sz w:val="24"/>
          <w:szCs w:val="24"/>
        </w:rPr>
        <w:fldChar w:fldCharType="end"/>
      </w:r>
    </w:p>
    <w:p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2"/>
          <w:sz w:val="24"/>
          <w:szCs w:val="24"/>
        </w:rPr>
        <w:t>Fengbo Mo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fldChar w:fldCharType="begin"/>
      </w:r>
      <w:r>
        <w:instrText xml:space="preserve"> HYPERLINK "mailto:565510953@qq.com" </w:instrText>
      </w:r>
      <w:r>
        <w:fldChar w:fldCharType="separate"/>
      </w:r>
      <w:r>
        <w:rPr>
          <w:rStyle w:val="16"/>
          <w:rFonts w:ascii="Times New Roman" w:hAnsi="Times New Roman" w:eastAsia="Cambria" w:cs="Times New Roman"/>
          <w:sz w:val="24"/>
          <w:szCs w:val="24"/>
        </w:rPr>
        <w:t>doctormfb</w:t>
      </w:r>
      <w:r>
        <w:rPr>
          <w:rStyle w:val="16"/>
          <w:rFonts w:ascii="Times New Roman" w:hAnsi="Times New Roman" w:eastAsia="等线 Light" w:cs="Times New Roman"/>
          <w:sz w:val="24"/>
          <w:szCs w:val="24"/>
        </w:rPr>
        <w:t>@</w:t>
      </w:r>
      <w:r>
        <w:rPr>
          <w:rStyle w:val="16"/>
          <w:rFonts w:ascii="Times New Roman" w:hAnsi="Times New Roman" w:cs="Times New Roman"/>
          <w:sz w:val="24"/>
          <w:szCs w:val="24"/>
        </w:rPr>
        <w:t>126</w:t>
      </w:r>
      <w:r>
        <w:rPr>
          <w:rStyle w:val="16"/>
          <w:rFonts w:ascii="Times New Roman" w:hAnsi="Times New Roman" w:eastAsia="等线 Light" w:cs="Times New Roman"/>
          <w:sz w:val="24"/>
          <w:szCs w:val="24"/>
        </w:rPr>
        <w:t>.com</w:t>
      </w:r>
      <w:r>
        <w:rPr>
          <w:rStyle w:val="16"/>
          <w:rFonts w:ascii="Times New Roman" w:hAnsi="Times New Roman" w:eastAsia="等线 Light" w:cs="Times New Roman"/>
          <w:sz w:val="24"/>
          <w:szCs w:val="24"/>
        </w:rPr>
        <w:fldChar w:fldCharType="end"/>
      </w:r>
    </w:p>
    <w:p>
      <w:pPr>
        <w:spacing w:line="360" w:lineRule="auto"/>
        <w:jc w:val="both"/>
        <w:rPr>
          <w:rFonts w:ascii="Times New Roman" w:hAnsi="Times New Roman" w:eastAsia="Arial Unicode MS" w:cs="Times New Roman"/>
          <w:bCs/>
          <w:sz w:val="24"/>
          <w:szCs w:val="24"/>
        </w:rPr>
      </w:pPr>
      <w:r>
        <w:rPr>
          <w:rFonts w:ascii="Times New Roman" w:hAnsi="Times New Roman" w:eastAsia="Arial Unicode MS" w:cs="Times New Roman"/>
          <w:bCs/>
          <w:sz w:val="24"/>
          <w:szCs w:val="24"/>
        </w:rPr>
        <w:t xml:space="preserve">Meisong Zhu: </w:t>
      </w:r>
      <w:r>
        <w:fldChar w:fldCharType="begin"/>
      </w:r>
      <w:r>
        <w:instrText xml:space="preserve"> HYPERLINK "mailto:zhumeisongv@163.com" </w:instrText>
      </w:r>
      <w:r>
        <w:fldChar w:fldCharType="separate"/>
      </w:r>
      <w:r>
        <w:rPr>
          <w:rStyle w:val="16"/>
          <w:rFonts w:ascii="Times New Roman" w:hAnsi="Times New Roman" w:eastAsia="Cambria" w:cs="Times New Roman"/>
          <w:sz w:val="24"/>
          <w:szCs w:val="24"/>
        </w:rPr>
        <w:t>zhumeisongv@163.com</w:t>
      </w:r>
      <w:r>
        <w:rPr>
          <w:rStyle w:val="16"/>
          <w:rFonts w:ascii="Times New Roman" w:hAnsi="Times New Roman" w:eastAsia="Cambria" w:cs="Times New Roman"/>
          <w:sz w:val="24"/>
          <w:szCs w:val="24"/>
        </w:rPr>
        <w:fldChar w:fldCharType="end"/>
      </w:r>
    </w:p>
    <w:p>
      <w:pPr>
        <w:spacing w:line="360" w:lineRule="auto"/>
        <w:jc w:val="both"/>
        <w:rPr>
          <w:rFonts w:ascii="Times New Roman" w:hAnsi="Times New Roman" w:eastAsia="Arial Unicode MS" w:cs="Times New Roman"/>
          <w:bCs/>
          <w:sz w:val="24"/>
          <w:szCs w:val="24"/>
        </w:rPr>
      </w:pPr>
      <w:r>
        <w:rPr>
          <w:rFonts w:ascii="Times New Roman" w:hAnsi="Times New Roman" w:eastAsia="Arial Unicode MS" w:cs="Times New Roman"/>
          <w:bCs/>
          <w:sz w:val="24"/>
          <w:szCs w:val="24"/>
        </w:rPr>
        <w:t xml:space="preserve">Xiaoyu Xu: </w:t>
      </w:r>
      <w:r>
        <w:fldChar w:fldCharType="begin"/>
      </w:r>
      <w:r>
        <w:instrText xml:space="preserve"> HYPERLINK "mailto:614036234@qq.com" </w:instrText>
      </w:r>
      <w:r>
        <w:fldChar w:fldCharType="separate"/>
      </w:r>
      <w:r>
        <w:rPr>
          <w:rStyle w:val="16"/>
          <w:rFonts w:ascii="Times New Roman" w:hAnsi="Times New Roman" w:eastAsia="Cambria" w:cs="Times New Roman"/>
          <w:sz w:val="24"/>
          <w:szCs w:val="24"/>
        </w:rPr>
        <w:t>614036234@qq.com</w:t>
      </w:r>
      <w:r>
        <w:rPr>
          <w:rStyle w:val="16"/>
          <w:rFonts w:ascii="Times New Roman" w:hAnsi="Times New Roman" w:eastAsia="Cambria" w:cs="Times New Roman"/>
          <w:sz w:val="24"/>
          <w:szCs w:val="24"/>
        </w:rPr>
        <w:fldChar w:fldCharType="end"/>
      </w:r>
    </w:p>
    <w:p>
      <w:pPr>
        <w:pStyle w:val="5"/>
        <w:spacing w:line="480" w:lineRule="auto"/>
        <w:rPr>
          <w:rFonts w:eastAsia="Arial Unicode MS"/>
        </w:rPr>
      </w:pPr>
      <w:r>
        <w:rPr>
          <w:rFonts w:eastAsia="Arial Unicode MS"/>
          <w:color w:val="000000"/>
        </w:rPr>
        <w:t>Bin Zhang</w:t>
      </w:r>
      <w:r>
        <w:rPr>
          <w:color w:val="000000"/>
        </w:rPr>
        <w:t xml:space="preserve">: </w:t>
      </w:r>
      <w:r>
        <w:rPr>
          <w:rFonts w:eastAsia="Arial Unicode MS"/>
          <w:color w:val="0000FF"/>
          <w:u w:val="single"/>
        </w:rPr>
        <w:t>Drbinzhangg@163.com</w:t>
      </w:r>
    </w:p>
    <w:p>
      <w:pPr>
        <w:pStyle w:val="5"/>
        <w:spacing w:line="360" w:lineRule="auto"/>
        <w:rPr>
          <w:rFonts w:eastAsia="Arial Unicode MS"/>
          <w:color w:val="000000"/>
        </w:rPr>
      </w:pPr>
      <w:r>
        <w:rPr>
          <w:b/>
          <w:bCs/>
          <w:kern w:val="2"/>
          <w:vertAlign w:val="superscript"/>
        </w:rPr>
        <w:t>#</w:t>
      </w:r>
      <w:r>
        <w:rPr>
          <w:rFonts w:eastAsia="Arial Unicode MS"/>
          <w:color w:val="000000"/>
        </w:rPr>
        <w:t>These authors contributed to the work equally and should be regarded as co-first authors;</w:t>
      </w:r>
    </w:p>
    <w:p>
      <w:pPr>
        <w:pStyle w:val="5"/>
        <w:spacing w:line="360" w:lineRule="auto"/>
        <w:rPr>
          <w:rFonts w:eastAsia="Arial Unicode MS"/>
          <w:color w:val="000000"/>
        </w:rPr>
      </w:pPr>
      <w:r>
        <w:rPr>
          <w:rFonts w:eastAsia="Arial Unicode MS"/>
          <w:vertAlign w:val="superscript"/>
        </w:rPr>
        <w:t>*</w:t>
      </w:r>
      <w:r>
        <w:rPr>
          <w:color w:val="000000"/>
        </w:rPr>
        <w:t>Corresponding author:</w:t>
      </w:r>
      <w:r>
        <w:rPr>
          <w:rFonts w:eastAsia="Arial Unicode MS"/>
          <w:b/>
          <w:bCs/>
          <w:color w:val="000000"/>
        </w:rPr>
        <w:t xml:space="preserve"> </w:t>
      </w:r>
      <w:r>
        <w:rPr>
          <w:rFonts w:eastAsia="Arial Unicode MS"/>
          <w:b/>
        </w:rPr>
        <w:t>H</w:t>
      </w:r>
      <w:r>
        <w:rPr>
          <w:b/>
        </w:rPr>
        <w:t>ucheng</w:t>
      </w:r>
      <w:r>
        <w:rPr>
          <w:rFonts w:eastAsia="Arial Unicode MS"/>
          <w:b/>
        </w:rPr>
        <w:t xml:space="preserve"> </w:t>
      </w:r>
      <w:r>
        <w:rPr>
          <w:b/>
        </w:rPr>
        <w:t xml:space="preserve">Liu, </w:t>
      </w:r>
      <w:r>
        <w:rPr>
          <w:color w:val="000000"/>
        </w:rPr>
        <w:t xml:space="preserve">Dr., </w:t>
      </w:r>
      <w:r>
        <w:rPr>
          <w:rFonts w:eastAsia="Arial Unicode MS"/>
        </w:rPr>
        <w:t>Department of Orthopedics, The First Affiliated Hospital of Nanchang University,</w:t>
      </w:r>
      <w:r>
        <w:t xml:space="preserve"> </w:t>
      </w:r>
      <w:r>
        <w:rPr>
          <w:rFonts w:eastAsia="Arial Unicode MS"/>
        </w:rPr>
        <w:t xml:space="preserve">Artificial Joints Engineering and Technology Research Center of Jiangxi Province, </w:t>
      </w:r>
      <w:r>
        <w:rPr>
          <w:rFonts w:hint="default" w:ascii="Times New Roman" w:hAnsi="Times New Roman" w:eastAsia="Arial Unicode MS" w:cs="Times New Roman"/>
          <w:sz w:val="24"/>
          <w:szCs w:val="22"/>
          <w:lang w:val="en-US" w:eastAsia="en-US" w:bidi="ar"/>
        </w:rPr>
        <w:t>No.17 Yongwaizheng</w:t>
      </w:r>
      <w:r>
        <w:rPr>
          <w:kern w:val="2"/>
        </w:rPr>
        <w:t xml:space="preserve"> Street, </w:t>
      </w:r>
      <w:r>
        <w:rPr>
          <w:rFonts w:eastAsia="Arial Unicode MS"/>
        </w:rPr>
        <w:t xml:space="preserve">Nanchang 330006, Jiangxi, China. E-mail </w:t>
      </w:r>
      <w:r>
        <w:fldChar w:fldCharType="begin"/>
      </w:r>
      <w:r>
        <w:instrText xml:space="preserve"> HYPERLINK "mailto:lliuhucheng@163.com" </w:instrText>
      </w:r>
      <w:r>
        <w:fldChar w:fldCharType="separate"/>
      </w:r>
      <w:r>
        <w:rPr>
          <w:rStyle w:val="16"/>
          <w:rFonts w:ascii="Times New Roman" w:hAnsi="Times New Roman" w:cs="Times New Roman"/>
        </w:rPr>
        <w:t>lliuhucheng@163.com</w:t>
      </w:r>
      <w:r>
        <w:rPr>
          <w:rStyle w:val="16"/>
          <w:rFonts w:ascii="Times New Roman" w:hAnsi="Times New Roman" w:cs="Times New Roman"/>
        </w:rPr>
        <w:fldChar w:fldCharType="end"/>
      </w:r>
      <w:r>
        <w:t xml:space="preserve">; </w:t>
      </w:r>
      <w:r>
        <w:rPr>
          <w:b/>
          <w:bCs/>
          <w:kern w:val="2"/>
        </w:rPr>
        <w:t>Min Dai</w:t>
      </w:r>
      <w:r>
        <w:rPr>
          <w:kern w:val="2"/>
        </w:rPr>
        <w:t xml:space="preserve">, </w:t>
      </w:r>
      <w:r>
        <w:rPr>
          <w:rFonts w:eastAsia="等线"/>
          <w:kern w:val="2"/>
        </w:rPr>
        <w:t>P</w:t>
      </w:r>
      <w:r>
        <w:rPr>
          <w:kern w:val="2"/>
        </w:rPr>
        <w:t>rofessor</w:t>
      </w:r>
      <w:r>
        <w:rPr>
          <w:rFonts w:eastAsia="等线"/>
          <w:kern w:val="2"/>
        </w:rPr>
        <w:t xml:space="preserve">, Dr., </w:t>
      </w:r>
      <w:r>
        <w:rPr>
          <w:kern w:val="2"/>
        </w:rPr>
        <w:t xml:space="preserve">Department of Orthopedics, </w:t>
      </w:r>
      <w:r>
        <w:rPr>
          <w:rFonts w:eastAsia="Arial Unicode MS"/>
        </w:rPr>
        <w:t>Artificial Joints Engineering and Technology Research Center of Jiangxi Province, The First Affiliated Hospital of Nanchang University</w:t>
      </w:r>
      <w:r>
        <w:rPr>
          <w:kern w:val="2"/>
        </w:rPr>
        <w:t>,</w:t>
      </w:r>
      <w:r>
        <w:rPr>
          <w:rFonts w:eastAsia="等线"/>
          <w:kern w:val="2"/>
        </w:rPr>
        <w:t xml:space="preserve"> </w:t>
      </w:r>
      <w:r>
        <w:rPr>
          <w:rFonts w:hint="default" w:ascii="Times New Roman" w:hAnsi="Times New Roman" w:eastAsia="Arial Unicode MS" w:cs="Times New Roman"/>
          <w:sz w:val="24"/>
          <w:szCs w:val="22"/>
          <w:lang w:val="en-US" w:eastAsia="en-US" w:bidi="ar"/>
        </w:rPr>
        <w:t>No.17 Yongwaizheng</w:t>
      </w:r>
      <w:bookmarkStart w:id="0" w:name="_GoBack"/>
      <w:bookmarkEnd w:id="0"/>
      <w:r>
        <w:rPr>
          <w:kern w:val="2"/>
        </w:rPr>
        <w:t xml:space="preserve"> Street, </w:t>
      </w:r>
      <w:r>
        <w:rPr>
          <w:color w:val="000000"/>
          <w:kern w:val="2"/>
        </w:rPr>
        <w:t xml:space="preserve">Nanchang, Jiangxi 330006, China; E-mail: </w:t>
      </w:r>
      <w:r>
        <w:fldChar w:fldCharType="begin"/>
      </w:r>
      <w:r>
        <w:instrText xml:space="preserve"> HYPERLINK "mailto:daimin@medmail.com.cn" </w:instrText>
      </w:r>
      <w:r>
        <w:fldChar w:fldCharType="separate"/>
      </w:r>
      <w:r>
        <w:rPr>
          <w:rStyle w:val="16"/>
          <w:rFonts w:ascii="Times New Roman" w:hAnsi="Times New Roman" w:eastAsia="等线 Light" w:cs="Times New Roman"/>
        </w:rPr>
        <w:t>daimin@medmail.com.cn</w:t>
      </w:r>
      <w:r>
        <w:rPr>
          <w:rStyle w:val="16"/>
          <w:rFonts w:ascii="Times New Roman" w:hAnsi="Times New Roman" w:eastAsia="等线 Light" w:cs="Times New Roman"/>
        </w:rPr>
        <w:fldChar w:fldCharType="end"/>
      </w:r>
      <w:r>
        <w:t>.</w:t>
      </w:r>
    </w:p>
    <w:p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eastAsia" w:cs="Times New Roman"/>
          <w:b/>
          <w:bCs/>
          <w:szCs w:val="24"/>
        </w:rPr>
      </w:pPr>
    </w:p>
    <w:p>
      <w:pPr>
        <w:spacing w:line="480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Fig</w:t>
      </w:r>
      <w:r>
        <w:rPr>
          <w:rFonts w:hint="eastAsia" w:cs="Times New Roman"/>
          <w:b/>
          <w:bCs/>
          <w:szCs w:val="24"/>
        </w:rPr>
        <w:t>.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hint="eastAsia" w:cs="Times New Roman"/>
          <w:b/>
          <w:bCs/>
          <w:szCs w:val="24"/>
        </w:rPr>
        <w:t>S</w:t>
      </w:r>
      <w:r>
        <w:rPr>
          <w:rFonts w:cs="Times New Roman"/>
          <w:b/>
          <w:bCs/>
          <w:szCs w:val="24"/>
        </w:rPr>
        <w:t>1</w:t>
      </w:r>
      <w:r>
        <w:rPr>
          <w:rFonts w:cs="Times New Roman"/>
          <w:szCs w:val="24"/>
        </w:rPr>
        <w:t xml:space="preserve"> The flow chart of extracted patients from the SEER database.</w:t>
      </w:r>
    </w:p>
    <w:p>
      <w:pPr>
        <w:spacing w:line="480" w:lineRule="auto"/>
        <w:rPr>
          <w:rFonts w:hint="eastAsia" w:cs="Times New Roman"/>
          <w:szCs w:val="24"/>
        </w:rPr>
      </w:pPr>
    </w:p>
    <w:p>
      <w:pPr>
        <w:spacing w:line="480" w:lineRule="auto"/>
        <w:rPr>
          <w:rFonts w:cs="Times New Roman"/>
          <w:b/>
          <w:bCs/>
          <w:szCs w:val="24"/>
        </w:rPr>
      </w:pPr>
      <w:r>
        <w:drawing>
          <wp:inline distT="0" distB="0" distL="0" distR="0">
            <wp:extent cx="5274310" cy="3671570"/>
            <wp:effectExtent l="0" t="0" r="254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71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cs="Times New Roman"/>
          <w:b/>
          <w:bCs/>
          <w:szCs w:val="24"/>
        </w:rPr>
      </w:pPr>
    </w:p>
    <w:p>
      <w:pPr>
        <w:spacing w:line="480" w:lineRule="auto"/>
        <w:rPr>
          <w:rFonts w:cs="Times New Roman"/>
          <w:b/>
          <w:bCs/>
          <w:szCs w:val="24"/>
        </w:rPr>
      </w:pPr>
    </w:p>
    <w:p>
      <w:pPr>
        <w:spacing w:line="480" w:lineRule="auto"/>
        <w:rPr>
          <w:rFonts w:cs="Times New Roman"/>
          <w:b/>
          <w:bCs/>
          <w:szCs w:val="24"/>
        </w:rPr>
      </w:pPr>
    </w:p>
    <w:p>
      <w:pPr>
        <w:spacing w:line="480" w:lineRule="auto"/>
        <w:rPr>
          <w:rFonts w:cs="Times New Roman"/>
          <w:b/>
          <w:bCs/>
          <w:szCs w:val="24"/>
        </w:rPr>
      </w:pPr>
    </w:p>
    <w:p>
      <w:pPr>
        <w:spacing w:line="480" w:lineRule="auto"/>
        <w:rPr>
          <w:rFonts w:cs="Times New Roman"/>
          <w:b/>
          <w:bCs/>
          <w:szCs w:val="24"/>
        </w:rPr>
      </w:pPr>
    </w:p>
    <w:p>
      <w:pPr>
        <w:spacing w:line="480" w:lineRule="auto"/>
        <w:rPr>
          <w:rFonts w:cs="Times New Roman"/>
          <w:b/>
          <w:bCs/>
          <w:szCs w:val="24"/>
        </w:rPr>
      </w:pPr>
    </w:p>
    <w:p>
      <w:pPr>
        <w:spacing w:line="480" w:lineRule="auto"/>
        <w:rPr>
          <w:rFonts w:cs="Times New Roman"/>
          <w:b/>
          <w:bCs/>
          <w:szCs w:val="24"/>
        </w:rPr>
      </w:pPr>
    </w:p>
    <w:p>
      <w:pPr>
        <w:spacing w:line="480" w:lineRule="auto"/>
        <w:rPr>
          <w:rFonts w:hint="eastAsia" w:cs="Times New Roman"/>
          <w:b/>
          <w:bCs/>
          <w:szCs w:val="24"/>
        </w:rPr>
      </w:pPr>
    </w:p>
    <w:p>
      <w:pPr>
        <w:spacing w:line="480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Fig</w:t>
      </w:r>
      <w:r>
        <w:rPr>
          <w:rFonts w:hint="eastAsia" w:cs="Times New Roman"/>
          <w:b/>
          <w:bCs/>
          <w:szCs w:val="24"/>
        </w:rPr>
        <w:t>.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hint="eastAsia" w:cs="Times New Roman"/>
          <w:b/>
          <w:bCs/>
          <w:szCs w:val="24"/>
        </w:rPr>
        <w:t>S</w:t>
      </w:r>
      <w:r>
        <w:rPr>
          <w:rFonts w:cs="Times New Roman"/>
          <w:b/>
          <w:bCs/>
          <w:szCs w:val="24"/>
        </w:rPr>
        <w:t>2</w:t>
      </w:r>
      <w:r>
        <w:rPr>
          <w:rFonts w:cs="Times New Roman"/>
          <w:szCs w:val="24"/>
        </w:rPr>
        <w:t xml:space="preserve"> Kaplan–Meier curve for the training cohort patients according to different variables. (A) Gender, (B) race, (C) primary site, (D) tumor size.</w:t>
      </w:r>
    </w:p>
    <w:p>
      <w:pPr>
        <w:spacing w:line="480" w:lineRule="auto"/>
        <w:rPr>
          <w:rFonts w:cs="Times New Roman"/>
          <w:szCs w:val="24"/>
        </w:rPr>
      </w:pPr>
    </w:p>
    <w:p>
      <w:pPr>
        <w:spacing w:line="220" w:lineRule="atLeast"/>
        <w:rPr>
          <w:rStyle w:val="11"/>
          <w:rFonts w:ascii="Times New Roman" w:hAnsi="Times New Roman" w:cs="Times New Roman"/>
          <w:color w:val="auto"/>
          <w:sz w:val="24"/>
          <w:szCs w:val="24"/>
        </w:rPr>
      </w:pPr>
      <w:r>
        <w:drawing>
          <wp:inline distT="0" distB="0" distL="0" distR="0">
            <wp:extent cx="5274310" cy="503872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3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220" w:lineRule="atLeast"/>
        <w:rPr>
          <w:rStyle w:val="11"/>
          <w:rFonts w:ascii="Times New Roman" w:hAnsi="Times New Roman" w:cs="Times New Roman"/>
          <w:color w:val="auto"/>
          <w:sz w:val="24"/>
          <w:szCs w:val="24"/>
        </w:rPr>
      </w:pPr>
    </w:p>
    <w:p>
      <w:pPr>
        <w:spacing w:line="220" w:lineRule="atLeast"/>
        <w:rPr>
          <w:rStyle w:val="11"/>
          <w:rFonts w:ascii="Times New Roman" w:hAnsi="Times New Roman" w:cs="Times New Roman"/>
          <w:color w:val="auto"/>
          <w:sz w:val="24"/>
          <w:szCs w:val="24"/>
        </w:rPr>
      </w:pPr>
    </w:p>
    <w:p>
      <w:pPr>
        <w:spacing w:line="220" w:lineRule="atLeast"/>
        <w:rPr>
          <w:rStyle w:val="11"/>
          <w:rFonts w:ascii="Times New Roman" w:hAnsi="Times New Roman" w:cs="Times New Roman"/>
          <w:color w:val="auto"/>
          <w:sz w:val="24"/>
          <w:szCs w:val="24"/>
        </w:rPr>
      </w:pPr>
    </w:p>
    <w:p>
      <w:pPr>
        <w:spacing w:line="220" w:lineRule="atLeast"/>
        <w:rPr>
          <w:rStyle w:val="11"/>
          <w:rFonts w:ascii="Times New Roman" w:hAnsi="Times New Roman" w:cs="Times New Roman"/>
          <w:color w:val="auto"/>
          <w:sz w:val="24"/>
          <w:szCs w:val="24"/>
        </w:rPr>
      </w:pPr>
    </w:p>
    <w:p>
      <w:pPr>
        <w:spacing w:line="220" w:lineRule="atLeast"/>
        <w:rPr>
          <w:rStyle w:val="11"/>
          <w:rFonts w:ascii="Times New Roman" w:hAnsi="Times New Roman" w:cs="Times New Roman"/>
          <w:color w:val="auto"/>
          <w:sz w:val="24"/>
          <w:szCs w:val="24"/>
        </w:rPr>
      </w:pPr>
    </w:p>
    <w:p>
      <w:pPr>
        <w:spacing w:line="480" w:lineRule="auto"/>
        <w:rPr>
          <w:rFonts w:hint="eastAsia" w:cs="Times New Roman"/>
          <w:b/>
          <w:bCs/>
          <w:szCs w:val="24"/>
        </w:rPr>
      </w:pPr>
    </w:p>
    <w:p>
      <w:pPr>
        <w:spacing w:line="480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Fig</w:t>
      </w:r>
      <w:r>
        <w:rPr>
          <w:rFonts w:hint="eastAsia" w:cs="Times New Roman"/>
          <w:b/>
          <w:bCs/>
          <w:szCs w:val="24"/>
        </w:rPr>
        <w:t>.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hint="eastAsia" w:cs="Times New Roman"/>
          <w:b/>
          <w:bCs/>
          <w:szCs w:val="24"/>
        </w:rPr>
        <w:t>S</w:t>
      </w:r>
      <w:r>
        <w:rPr>
          <w:rFonts w:cs="Times New Roman"/>
          <w:b/>
          <w:bCs/>
          <w:szCs w:val="24"/>
        </w:rPr>
        <w:t>3</w:t>
      </w:r>
      <w:r>
        <w:rPr>
          <w:rFonts w:cs="Times New Roman"/>
          <w:szCs w:val="24"/>
        </w:rPr>
        <w:t xml:space="preserve"> Kaplan–Meier curve for the training cohort patients according to different variables. (A) T stage, (B) N stage, (C) M stage.</w:t>
      </w:r>
    </w:p>
    <w:p>
      <w:pPr>
        <w:spacing w:line="480" w:lineRule="auto"/>
        <w:rPr>
          <w:rStyle w:val="11"/>
          <w:rFonts w:ascii="Tahoma" w:hAnsi="Tahoma" w:cs="Times New Roman"/>
          <w:color w:val="auto"/>
          <w:sz w:val="22"/>
          <w:szCs w:val="24"/>
        </w:rPr>
      </w:pPr>
    </w:p>
    <w:p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>
        <w:drawing>
          <wp:inline distT="0" distB="0" distL="0" distR="0">
            <wp:extent cx="5274310" cy="5097780"/>
            <wp:effectExtent l="0" t="0" r="254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97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TIX-Regular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rial Unicode MS">
    <w:altName w:val="Arial"/>
    <w:panose1 w:val="020B0604020202020204"/>
    <w:charset w:val="80"/>
    <w:family w:val="swiss"/>
    <w:pitch w:val="default"/>
    <w:sig w:usb0="00000000" w:usb1="00000000" w:usb2="0000003F" w:usb3="00000000" w:csb0="003F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Arial Unicode MS">
    <w:altName w:val="Arial"/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720"/>
  <w:displayHorizontalDrawingGridEvery w:val="0"/>
  <w:displayVerticalDrawingGridEvery w:val="2"/>
  <w:characterSpacingControl w:val="doNotCompress"/>
  <w:footnotePr>
    <w:footnote w:id="0"/>
    <w:footnote w:id="1"/>
  </w:foot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0NDc1NTc2MjGytDBV0lEKTi0uzszPAykwNK4FAHnkwL0tAAAA"/>
  </w:docVars>
  <w:rsids>
    <w:rsidRoot w:val="00D31D50"/>
    <w:rsid w:val="00003E81"/>
    <w:rsid w:val="00006ACF"/>
    <w:rsid w:val="00014FC7"/>
    <w:rsid w:val="000150AC"/>
    <w:rsid w:val="00017BD7"/>
    <w:rsid w:val="00020AAB"/>
    <w:rsid w:val="000214A9"/>
    <w:rsid w:val="00022915"/>
    <w:rsid w:val="0003140A"/>
    <w:rsid w:val="00034037"/>
    <w:rsid w:val="00037373"/>
    <w:rsid w:val="00045F0E"/>
    <w:rsid w:val="000570AE"/>
    <w:rsid w:val="000601E5"/>
    <w:rsid w:val="00060344"/>
    <w:rsid w:val="00072AB3"/>
    <w:rsid w:val="00076975"/>
    <w:rsid w:val="00086956"/>
    <w:rsid w:val="000A0896"/>
    <w:rsid w:val="000A70DE"/>
    <w:rsid w:val="000B031E"/>
    <w:rsid w:val="000B1362"/>
    <w:rsid w:val="000B68B0"/>
    <w:rsid w:val="000C2AFB"/>
    <w:rsid w:val="000D7CA3"/>
    <w:rsid w:val="000E7531"/>
    <w:rsid w:val="00102B9C"/>
    <w:rsid w:val="00104524"/>
    <w:rsid w:val="00106A1F"/>
    <w:rsid w:val="00112F6D"/>
    <w:rsid w:val="001141DC"/>
    <w:rsid w:val="00116C9D"/>
    <w:rsid w:val="00120A47"/>
    <w:rsid w:val="00124127"/>
    <w:rsid w:val="00131759"/>
    <w:rsid w:val="00140E66"/>
    <w:rsid w:val="00142368"/>
    <w:rsid w:val="00146675"/>
    <w:rsid w:val="00154942"/>
    <w:rsid w:val="00155BA5"/>
    <w:rsid w:val="00167370"/>
    <w:rsid w:val="00192FB6"/>
    <w:rsid w:val="001A3D15"/>
    <w:rsid w:val="001B1B90"/>
    <w:rsid w:val="001B1D96"/>
    <w:rsid w:val="001B2E55"/>
    <w:rsid w:val="001C6486"/>
    <w:rsid w:val="001D3CC3"/>
    <w:rsid w:val="001D44D1"/>
    <w:rsid w:val="001D5A94"/>
    <w:rsid w:val="001E66FF"/>
    <w:rsid w:val="002079F9"/>
    <w:rsid w:val="002152CE"/>
    <w:rsid w:val="002158DE"/>
    <w:rsid w:val="00241099"/>
    <w:rsid w:val="00250CBA"/>
    <w:rsid w:val="002546EB"/>
    <w:rsid w:val="00261201"/>
    <w:rsid w:val="00262825"/>
    <w:rsid w:val="00272516"/>
    <w:rsid w:val="002725D7"/>
    <w:rsid w:val="002812B3"/>
    <w:rsid w:val="00282AD2"/>
    <w:rsid w:val="002843C7"/>
    <w:rsid w:val="00291A60"/>
    <w:rsid w:val="00292B9B"/>
    <w:rsid w:val="00295254"/>
    <w:rsid w:val="00297711"/>
    <w:rsid w:val="002A3375"/>
    <w:rsid w:val="002A633C"/>
    <w:rsid w:val="002C1F79"/>
    <w:rsid w:val="0030396E"/>
    <w:rsid w:val="00303CBD"/>
    <w:rsid w:val="0031094C"/>
    <w:rsid w:val="0031282C"/>
    <w:rsid w:val="00323B43"/>
    <w:rsid w:val="00353D95"/>
    <w:rsid w:val="00355676"/>
    <w:rsid w:val="003819A3"/>
    <w:rsid w:val="00391AF7"/>
    <w:rsid w:val="00394B83"/>
    <w:rsid w:val="003A4949"/>
    <w:rsid w:val="003D37D8"/>
    <w:rsid w:val="003D41E4"/>
    <w:rsid w:val="003F55ED"/>
    <w:rsid w:val="00411575"/>
    <w:rsid w:val="004167E9"/>
    <w:rsid w:val="00426133"/>
    <w:rsid w:val="00427BCE"/>
    <w:rsid w:val="0043265A"/>
    <w:rsid w:val="004358AB"/>
    <w:rsid w:val="004661CA"/>
    <w:rsid w:val="0046742F"/>
    <w:rsid w:val="004919A6"/>
    <w:rsid w:val="0049702E"/>
    <w:rsid w:val="004B093A"/>
    <w:rsid w:val="004D02E9"/>
    <w:rsid w:val="004E0025"/>
    <w:rsid w:val="004E0845"/>
    <w:rsid w:val="004E317C"/>
    <w:rsid w:val="004F53F9"/>
    <w:rsid w:val="0052147F"/>
    <w:rsid w:val="00522D31"/>
    <w:rsid w:val="00535C5E"/>
    <w:rsid w:val="00540F5C"/>
    <w:rsid w:val="00545CC5"/>
    <w:rsid w:val="005473B1"/>
    <w:rsid w:val="0055448D"/>
    <w:rsid w:val="00580B20"/>
    <w:rsid w:val="00587083"/>
    <w:rsid w:val="005B26AE"/>
    <w:rsid w:val="005C4D24"/>
    <w:rsid w:val="005D0CB0"/>
    <w:rsid w:val="00605A62"/>
    <w:rsid w:val="0061030B"/>
    <w:rsid w:val="0062502F"/>
    <w:rsid w:val="0062527F"/>
    <w:rsid w:val="006261AF"/>
    <w:rsid w:val="00631D8F"/>
    <w:rsid w:val="0063350E"/>
    <w:rsid w:val="00635A5C"/>
    <w:rsid w:val="00645F7F"/>
    <w:rsid w:val="006516B7"/>
    <w:rsid w:val="00661F83"/>
    <w:rsid w:val="00670C66"/>
    <w:rsid w:val="00673F73"/>
    <w:rsid w:val="00695985"/>
    <w:rsid w:val="006969E5"/>
    <w:rsid w:val="006B68E4"/>
    <w:rsid w:val="006C7EE5"/>
    <w:rsid w:val="006D5B0F"/>
    <w:rsid w:val="006E60AD"/>
    <w:rsid w:val="006E77F1"/>
    <w:rsid w:val="006F1155"/>
    <w:rsid w:val="007144A5"/>
    <w:rsid w:val="00715DE8"/>
    <w:rsid w:val="0072355E"/>
    <w:rsid w:val="00724F04"/>
    <w:rsid w:val="007302FD"/>
    <w:rsid w:val="0073238B"/>
    <w:rsid w:val="0073521E"/>
    <w:rsid w:val="00747E4E"/>
    <w:rsid w:val="007512BF"/>
    <w:rsid w:val="0075301E"/>
    <w:rsid w:val="007628E1"/>
    <w:rsid w:val="00763661"/>
    <w:rsid w:val="00776516"/>
    <w:rsid w:val="00786178"/>
    <w:rsid w:val="007A7274"/>
    <w:rsid w:val="007A7D03"/>
    <w:rsid w:val="007B0875"/>
    <w:rsid w:val="007E4ADA"/>
    <w:rsid w:val="007E66C9"/>
    <w:rsid w:val="007F7A8F"/>
    <w:rsid w:val="00803480"/>
    <w:rsid w:val="00815008"/>
    <w:rsid w:val="00830862"/>
    <w:rsid w:val="00830998"/>
    <w:rsid w:val="008328EB"/>
    <w:rsid w:val="00840A44"/>
    <w:rsid w:val="00845652"/>
    <w:rsid w:val="00864A34"/>
    <w:rsid w:val="00871CE4"/>
    <w:rsid w:val="008907AB"/>
    <w:rsid w:val="00893256"/>
    <w:rsid w:val="00894686"/>
    <w:rsid w:val="008B1463"/>
    <w:rsid w:val="008B2D6A"/>
    <w:rsid w:val="008B334F"/>
    <w:rsid w:val="008B410E"/>
    <w:rsid w:val="008B7726"/>
    <w:rsid w:val="008C20CA"/>
    <w:rsid w:val="008D25A8"/>
    <w:rsid w:val="008D79BC"/>
    <w:rsid w:val="008E16F4"/>
    <w:rsid w:val="008F0BA1"/>
    <w:rsid w:val="00900281"/>
    <w:rsid w:val="00901F90"/>
    <w:rsid w:val="00902F8B"/>
    <w:rsid w:val="00904755"/>
    <w:rsid w:val="009067BE"/>
    <w:rsid w:val="009110DB"/>
    <w:rsid w:val="00915822"/>
    <w:rsid w:val="00916FA9"/>
    <w:rsid w:val="00920031"/>
    <w:rsid w:val="0092357A"/>
    <w:rsid w:val="0092529A"/>
    <w:rsid w:val="00933584"/>
    <w:rsid w:val="00934F07"/>
    <w:rsid w:val="00937618"/>
    <w:rsid w:val="00937F00"/>
    <w:rsid w:val="00944DED"/>
    <w:rsid w:val="00966F0C"/>
    <w:rsid w:val="00971BA4"/>
    <w:rsid w:val="009955F2"/>
    <w:rsid w:val="00996AD1"/>
    <w:rsid w:val="009A5852"/>
    <w:rsid w:val="009A7FB1"/>
    <w:rsid w:val="009B338C"/>
    <w:rsid w:val="009C4790"/>
    <w:rsid w:val="009D1E8A"/>
    <w:rsid w:val="009D5F6A"/>
    <w:rsid w:val="009F20FE"/>
    <w:rsid w:val="009F491C"/>
    <w:rsid w:val="00A034C4"/>
    <w:rsid w:val="00A048D6"/>
    <w:rsid w:val="00A06B26"/>
    <w:rsid w:val="00A21622"/>
    <w:rsid w:val="00A313A4"/>
    <w:rsid w:val="00A31D18"/>
    <w:rsid w:val="00A50728"/>
    <w:rsid w:val="00A803BC"/>
    <w:rsid w:val="00AA259E"/>
    <w:rsid w:val="00AB0B86"/>
    <w:rsid w:val="00AB15C9"/>
    <w:rsid w:val="00AC5190"/>
    <w:rsid w:val="00AC7C26"/>
    <w:rsid w:val="00AE34CD"/>
    <w:rsid w:val="00B118B1"/>
    <w:rsid w:val="00B32B28"/>
    <w:rsid w:val="00B33266"/>
    <w:rsid w:val="00B3492B"/>
    <w:rsid w:val="00B4635F"/>
    <w:rsid w:val="00B510B9"/>
    <w:rsid w:val="00B53941"/>
    <w:rsid w:val="00B53E8A"/>
    <w:rsid w:val="00B60298"/>
    <w:rsid w:val="00B70231"/>
    <w:rsid w:val="00B72603"/>
    <w:rsid w:val="00B7365A"/>
    <w:rsid w:val="00BA285F"/>
    <w:rsid w:val="00BB5947"/>
    <w:rsid w:val="00BD162C"/>
    <w:rsid w:val="00BD733D"/>
    <w:rsid w:val="00BE5DE6"/>
    <w:rsid w:val="00BF0DEE"/>
    <w:rsid w:val="00BF2B01"/>
    <w:rsid w:val="00C10F45"/>
    <w:rsid w:val="00C267AB"/>
    <w:rsid w:val="00C3111F"/>
    <w:rsid w:val="00C343CE"/>
    <w:rsid w:val="00C4239E"/>
    <w:rsid w:val="00C5012A"/>
    <w:rsid w:val="00C676F1"/>
    <w:rsid w:val="00C83DA7"/>
    <w:rsid w:val="00CA0FC9"/>
    <w:rsid w:val="00CA598F"/>
    <w:rsid w:val="00CB60A0"/>
    <w:rsid w:val="00CB7889"/>
    <w:rsid w:val="00CE328D"/>
    <w:rsid w:val="00CE4EB7"/>
    <w:rsid w:val="00CF3C9B"/>
    <w:rsid w:val="00CF7A37"/>
    <w:rsid w:val="00D0002C"/>
    <w:rsid w:val="00D011BD"/>
    <w:rsid w:val="00D05991"/>
    <w:rsid w:val="00D10C32"/>
    <w:rsid w:val="00D1689C"/>
    <w:rsid w:val="00D21C59"/>
    <w:rsid w:val="00D31D50"/>
    <w:rsid w:val="00D37056"/>
    <w:rsid w:val="00D443C5"/>
    <w:rsid w:val="00D45CE6"/>
    <w:rsid w:val="00D50C79"/>
    <w:rsid w:val="00D53CC3"/>
    <w:rsid w:val="00D55D37"/>
    <w:rsid w:val="00D57DA0"/>
    <w:rsid w:val="00D718A8"/>
    <w:rsid w:val="00D7301A"/>
    <w:rsid w:val="00D86B1E"/>
    <w:rsid w:val="00D9427D"/>
    <w:rsid w:val="00DD0615"/>
    <w:rsid w:val="00DD4567"/>
    <w:rsid w:val="00DD52A3"/>
    <w:rsid w:val="00E02824"/>
    <w:rsid w:val="00E1359A"/>
    <w:rsid w:val="00E3131A"/>
    <w:rsid w:val="00E45FAC"/>
    <w:rsid w:val="00E617AE"/>
    <w:rsid w:val="00E7026E"/>
    <w:rsid w:val="00E71E68"/>
    <w:rsid w:val="00E834A9"/>
    <w:rsid w:val="00E9131B"/>
    <w:rsid w:val="00EA22EE"/>
    <w:rsid w:val="00EA37BE"/>
    <w:rsid w:val="00EC22A2"/>
    <w:rsid w:val="00EC30C0"/>
    <w:rsid w:val="00EC44D2"/>
    <w:rsid w:val="00EC5EE5"/>
    <w:rsid w:val="00EC7828"/>
    <w:rsid w:val="00ED0BCA"/>
    <w:rsid w:val="00ED24FD"/>
    <w:rsid w:val="00ED6DA7"/>
    <w:rsid w:val="00EE1AD8"/>
    <w:rsid w:val="00F00BBC"/>
    <w:rsid w:val="00F01F18"/>
    <w:rsid w:val="00F0235D"/>
    <w:rsid w:val="00F0552C"/>
    <w:rsid w:val="00F11B03"/>
    <w:rsid w:val="00F11C33"/>
    <w:rsid w:val="00F16027"/>
    <w:rsid w:val="00F23AF7"/>
    <w:rsid w:val="00F23DF5"/>
    <w:rsid w:val="00F33071"/>
    <w:rsid w:val="00F34FA4"/>
    <w:rsid w:val="00F35900"/>
    <w:rsid w:val="00F40CF4"/>
    <w:rsid w:val="00F46FFE"/>
    <w:rsid w:val="00F47275"/>
    <w:rsid w:val="00F53282"/>
    <w:rsid w:val="00F7175D"/>
    <w:rsid w:val="00F72E32"/>
    <w:rsid w:val="00F73E7D"/>
    <w:rsid w:val="00F75D7F"/>
    <w:rsid w:val="00FA54A1"/>
    <w:rsid w:val="00FB67B0"/>
    <w:rsid w:val="00FC2658"/>
    <w:rsid w:val="00FC271A"/>
    <w:rsid w:val="00FC2962"/>
    <w:rsid w:val="00FD2E93"/>
    <w:rsid w:val="00FD5998"/>
    <w:rsid w:val="00FE2580"/>
    <w:rsid w:val="0AE44315"/>
    <w:rsid w:val="185E4F7C"/>
    <w:rsid w:val="1FD915DF"/>
    <w:rsid w:val="49312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semiHidden="0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3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4">
    <w:name w:val="footnote text"/>
    <w:basedOn w:val="1"/>
    <w:link w:val="13"/>
    <w:unhideWhenUsed/>
    <w:uiPriority w:val="99"/>
    <w:pPr>
      <w:adjustRightInd/>
      <w:snapToGrid/>
      <w:spacing w:after="0"/>
    </w:pPr>
    <w:rPr>
      <w:rFonts w:asciiTheme="minorHAnsi" w:hAnsiTheme="minorHAnsi" w:eastAsiaTheme="minorEastAsia"/>
      <w:sz w:val="20"/>
      <w:szCs w:val="20"/>
    </w:rPr>
  </w:style>
  <w:style w:type="paragraph" w:styleId="5">
    <w:name w:val="Normal (Web)"/>
    <w:basedOn w:val="1"/>
    <w:unhideWhenUsed/>
    <w:qFormat/>
    <w:uiPriority w:val="99"/>
    <w:pPr>
      <w:adjustRightInd/>
      <w:snapToGrid/>
      <w:spacing w:before="100" w:beforeAutospacing="1" w:after="100" w:afterAutospacing="1"/>
    </w:pPr>
    <w:rPr>
      <w:rFonts w:ascii="Times New Roman" w:hAnsi="Times New Roman" w:eastAsia="Times New Roman" w:cs="Times New Roman"/>
      <w:sz w:val="24"/>
      <w:szCs w:val="24"/>
      <w:lang w:eastAsia="en-US"/>
    </w:rPr>
  </w:style>
  <w:style w:type="character" w:styleId="8">
    <w:name w:val="Hyperlink"/>
    <w:basedOn w:val="7"/>
    <w:unhideWhenUsed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customStyle="1" w:styleId="9">
    <w:name w:val="页眉 字符"/>
    <w:basedOn w:val="7"/>
    <w:link w:val="3"/>
    <w:qFormat/>
    <w:uiPriority w:val="99"/>
    <w:rPr>
      <w:rFonts w:ascii="Tahoma" w:hAnsi="Tahoma"/>
      <w:sz w:val="18"/>
      <w:szCs w:val="18"/>
    </w:rPr>
  </w:style>
  <w:style w:type="character" w:customStyle="1" w:styleId="10">
    <w:name w:val="页脚 字符"/>
    <w:basedOn w:val="7"/>
    <w:link w:val="2"/>
    <w:qFormat/>
    <w:uiPriority w:val="99"/>
    <w:rPr>
      <w:rFonts w:ascii="Tahoma" w:hAnsi="Tahoma"/>
      <w:sz w:val="18"/>
      <w:szCs w:val="18"/>
    </w:rPr>
  </w:style>
  <w:style w:type="character" w:customStyle="1" w:styleId="11">
    <w:name w:val="fontstyle01"/>
    <w:basedOn w:val="7"/>
    <w:qFormat/>
    <w:uiPriority w:val="0"/>
    <w:rPr>
      <w:rFonts w:hint="default" w:ascii="STIX-Regular" w:hAnsi="STIX-Regular"/>
      <w:color w:val="000000"/>
      <w:sz w:val="18"/>
      <w:szCs w:val="18"/>
    </w:rPr>
  </w:style>
  <w:style w:type="paragraph" w:customStyle="1" w:styleId="12">
    <w:name w:val="Decimal Aligned"/>
    <w:basedOn w:val="1"/>
    <w:qFormat/>
    <w:uiPriority w:val="40"/>
    <w:pPr>
      <w:tabs>
        <w:tab w:val="decimal" w:pos="360"/>
      </w:tabs>
      <w:adjustRightInd/>
      <w:snapToGrid/>
      <w:spacing w:line="276" w:lineRule="auto"/>
    </w:pPr>
    <w:rPr>
      <w:rFonts w:asciiTheme="minorHAnsi" w:hAnsiTheme="minorHAnsi" w:eastAsiaTheme="minorEastAsia"/>
    </w:rPr>
  </w:style>
  <w:style w:type="character" w:customStyle="1" w:styleId="13">
    <w:name w:val="脚注文本 字符"/>
    <w:basedOn w:val="7"/>
    <w:link w:val="4"/>
    <w:qFormat/>
    <w:uiPriority w:val="99"/>
    <w:rPr>
      <w:rFonts w:eastAsiaTheme="minorEastAsia"/>
      <w:sz w:val="20"/>
      <w:szCs w:val="20"/>
    </w:rPr>
  </w:style>
  <w:style w:type="character" w:customStyle="1" w:styleId="14">
    <w:name w:val="不明显强调1"/>
    <w:basedOn w:val="7"/>
    <w:qFormat/>
    <w:uiPriority w:val="19"/>
    <w:rPr>
      <w:rFonts w:eastAsiaTheme="minorEastAsia" w:cstheme="minorBidi"/>
      <w:i/>
      <w:iCs/>
      <w:color w:val="808080" w:themeColor="text1" w:themeTint="80"/>
      <w:szCs w:val="22"/>
      <w:lang w:eastAsia="zh-CN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table" w:customStyle="1" w:styleId="15">
    <w:name w:val="浅色底纹 - 强调文字颜色 11"/>
    <w:basedOn w:val="6"/>
    <w:qFormat/>
    <w:uiPriority w:val="60"/>
    <w:rPr>
      <w:rFonts w:eastAsiaTheme="minorEastAsia"/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16">
    <w:name w:val="15"/>
    <w:basedOn w:val="7"/>
    <w:qFormat/>
    <w:uiPriority w:val="0"/>
    <w:rPr>
      <w:rFonts w:hint="default" w:ascii="Calibri" w:hAnsi="Calibri" w:cs="Calibri"/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3.tiff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83</Words>
  <Characters>1617</Characters>
  <Lines>13</Lines>
  <Paragraphs>3</Paragraphs>
  <TotalTime>1</TotalTime>
  <ScaleCrop>false</ScaleCrop>
  <LinksUpToDate>false</LinksUpToDate>
  <CharactersWithSpaces>1897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6T10:29:00Z</dcterms:created>
  <dc:creator>Joice</dc:creator>
  <cp:lastModifiedBy>DELL</cp:lastModifiedBy>
  <dcterms:modified xsi:type="dcterms:W3CDTF">2021-10-28T12:11:07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613197BD238440B3859E9A73FB5B3891</vt:lpwstr>
  </property>
</Properties>
</file>